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i/>
          <w:i/>
          <w:iCs/>
          <w:sz w:val="28"/>
          <w:szCs w:val="28"/>
        </w:rPr>
      </w:pPr>
      <w:r>
        <w:rPr>
          <w:b/>
          <w:i/>
          <w:iCs/>
          <w:sz w:val="28"/>
          <w:szCs w:val="28"/>
        </w:rPr>
        <w:t>S</w:t>
      </w:r>
      <w:r>
        <w:rPr>
          <w:b/>
          <w:i/>
          <w:iCs/>
          <w:sz w:val="28"/>
          <w:szCs w:val="28"/>
        </w:rPr>
        <w:t>upplementary Material</w:t>
      </w:r>
    </w:p>
    <w:p>
      <w:pPr>
        <w:pStyle w:val="Normal"/>
        <w:spacing w:lineRule="auto" w:line="480" w:before="312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Tables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b/>
          <w:bCs/>
          <w:sz w:val="24"/>
          <w:szCs w:val="24"/>
        </w:rPr>
        <w:t>Primers used in this study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880"/>
        <w:gridCol w:w="4320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creening of </w:t>
            </w:r>
            <w:r>
              <w:rPr>
                <w:sz w:val="15"/>
                <w:szCs w:val="15"/>
              </w:rPr>
              <w:t>mouse modeling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ATATCAAAGTCCCACTGAAAAC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AGACCCGAAGTACCACAAA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tecting of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ntegra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1-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GAGCTAGATTCCTACCTGA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1-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CATTAAAGGGGCATAGC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2-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CTCCTCCGATAACTGG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2-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CTCCTCCGATAACTGG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2</w:t>
            </w:r>
            <w:r>
              <w:rPr>
                <w:rFonts w:eastAsia="AdvEPSTIM;宋体"/>
                <w:color w:val="000000"/>
                <w:kern w:val="0"/>
                <w:sz w:val="15"/>
                <w:szCs w:val="15"/>
              </w:rPr>
              <w:t>′-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TCTGTCTGCACATTTCGT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2</w:t>
            </w:r>
            <w:r>
              <w:rPr>
                <w:rFonts w:eastAsia="AdvEPSTIM;宋体"/>
                <w:color w:val="000000"/>
                <w:kern w:val="0"/>
                <w:sz w:val="15"/>
                <w:szCs w:val="15"/>
              </w:rPr>
              <w:t>′-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GTTTGGAGTCAGCTTG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1-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AACCACGCCAGGACAAC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1-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CTCCTCTCCACCGAAATT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1</w:t>
            </w:r>
            <w:r>
              <w:rPr>
                <w:rFonts w:eastAsia="AdvEPSTIM;宋体"/>
                <w:color w:val="000000"/>
                <w:kern w:val="0"/>
                <w:sz w:val="15"/>
                <w:szCs w:val="15"/>
              </w:rPr>
              <w:t>′-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CAGAAAGAAGCAAGCGA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1</w:t>
            </w:r>
            <w:r>
              <w:rPr>
                <w:rFonts w:eastAsia="AdvEPSTIM;宋体"/>
                <w:color w:val="000000"/>
                <w:kern w:val="0"/>
                <w:sz w:val="15"/>
                <w:szCs w:val="15"/>
              </w:rPr>
              <w:t>′-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TGTGGATCTGTGTGAC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2-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CACAGGAATTTAAGGGC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2-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GAGGTGAATGTGGTGGTG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HA-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TCTGTTTTCAGTGGGACT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HA-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GGAGACCCGAAGTACCAC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T-PCR for </w:t>
            </w:r>
            <w:r>
              <w:rPr>
                <w:i/>
                <w:iCs/>
                <w:sz w:val="15"/>
                <w:szCs w:val="15"/>
              </w:rPr>
              <w:t>F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</w:t>
            </w:r>
            <w:r>
              <w:rPr>
                <w:sz w:val="15"/>
                <w:szCs w:val="15"/>
              </w:rPr>
              <w:t xml:space="preserve"> based on exon 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GAGTGATCTGCTCAGTGT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5"/>
                <w:szCs w:val="15"/>
              </w:rPr>
              <w:t>Forward</w:t>
            </w:r>
            <w:r>
              <w:rPr>
                <w:sz w:val="15"/>
                <w:szCs w:val="15"/>
              </w:rPr>
              <w:t xml:space="preserve"> based on exon 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CCTCCATGTCTCACTTAC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5"/>
                <w:szCs w:val="15"/>
              </w:rPr>
              <w:t xml:space="preserve">Reverse based on exon 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5"/>
                <w:szCs w:val="15"/>
              </w:rPr>
              <w:t>GTAAGTGAGACATGGAGGGTCA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verse based on exon 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CATTTTAGGCCAGTCTCT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T-PCR for </w:t>
            </w:r>
            <w:r>
              <w:rPr>
                <w:i/>
                <w:iCs/>
                <w:sz w:val="15"/>
                <w:szCs w:val="15"/>
              </w:rPr>
              <w:t>G</w:t>
            </w:r>
            <w:r>
              <w:rPr>
                <w:i/>
                <w:iCs/>
                <w:sz w:val="15"/>
                <w:szCs w:val="15"/>
              </w:rPr>
              <w:t>apdh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CGACCCCTTCATTGACCT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TTCCACAATGCCAAAGT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right="-10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2. </w:t>
      </w:r>
      <w:r>
        <w:rPr>
          <w:b/>
          <w:bCs/>
          <w:sz w:val="24"/>
          <w:szCs w:val="24"/>
        </w:rPr>
        <w:t>Primers used in evaluation of sgRNA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2450"/>
        <w:gridCol w:w="2354"/>
        <w:gridCol w:w="1870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sgRN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 primer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pected product size, bp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ATCCTCTGTCAAGTGCAAC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GAGTTCTGGGCCATTC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4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CGTGTTGGCTATCAGAGT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AGGAATTTAAGGGCGTG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16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ACATCCTCACCAGAACT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AACGCTCAGGAGGTC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74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TCCAGGTTCAGTGTCAA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AGTGTTCCAAGGTTCA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78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AGAGCAGGCCAGTAGAA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TTCTGTCCTTCCCTGCC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08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GAGTGAAATTTGGGGCT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GACAGAGCTACCCAG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62</w:t>
            </w:r>
          </w:p>
        </w:tc>
      </w:tr>
    </w:tbl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3. </w:t>
      </w:r>
      <w:r>
        <w:rPr>
          <w:b/>
          <w:bCs/>
          <w:sz w:val="24"/>
          <w:szCs w:val="24"/>
        </w:rPr>
        <w:t xml:space="preserve">Primers used in </w:t>
      </w:r>
      <w:r>
        <w:rPr>
          <w:b/>
          <w:kern w:val="0"/>
          <w:sz w:val="24"/>
          <w:szCs w:val="24"/>
        </w:rPr>
        <w:t>next generation sequencing</w:t>
      </w:r>
      <w:r>
        <w:rPr>
          <w:b/>
          <w:bCs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2450"/>
        <w:gridCol w:w="2354"/>
        <w:gridCol w:w="1870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te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 primer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pected product size, bp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-target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GAGCAGTGAAACAAAGG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CAAGATACCACCAGAT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9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ff-target 1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CCTAATGGGTGGTCAATC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CCACATAACCAACTT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5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ff-target 2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GGCTACCTATTTCTTCC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CCTGATGCTCACTTCT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7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ff-target 3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ACCTAACTGGGTGAAAG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GCCACCTGAACTGTT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3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ff-target 4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AAATGGCATACTGAAGTG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TCCTCTGATCTCCTGGG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ff-target 5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AAGGAAGACGGGAGAAA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CATTGAATAAGGGCTG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s</w:t>
      </w:r>
    </w:p>
    <w:p>
      <w:pPr>
        <w:pStyle w:val="Normal"/>
        <w:spacing w:lineRule="auto" w:line="480" w:before="1248" w:after="0"/>
        <w:rPr/>
      </w:pPr>
      <w:r>
        <w:rPr/>
        <w:drawing>
          <wp:inline distT="0" distB="0" distL="0" distR="0">
            <wp:extent cx="4785995" cy="2415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Diagram of </w:t>
      </w:r>
      <w:r>
        <w:rPr>
          <w:bCs/>
          <w:i/>
          <w:iCs/>
          <w:sz w:val="24"/>
          <w:szCs w:val="24"/>
        </w:rPr>
        <w:t>F8</w:t>
      </w:r>
      <w:r>
        <w:rPr>
          <w:bCs/>
          <w:sz w:val="24"/>
          <w:szCs w:val="24"/>
        </w:rPr>
        <w:t xml:space="preserve"> intron 1 inversion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his inversion is the result of a homologous recombination induced by two repeats (int1h-1 and int1h-2)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99075" cy="56692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075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sz w:val="24"/>
          <w:szCs w:val="24"/>
        </w:rPr>
      </w:pPr>
      <w:bookmarkStart w:id="0" w:name="OLE_LINK16"/>
      <w:bookmarkStart w:id="1" w:name="OLE_LINK15"/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>.</w:t>
      </w:r>
      <w:bookmarkEnd w:id="0"/>
      <w:bookmarkEnd w:id="1"/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>E</w:t>
      </w:r>
      <w:r>
        <w:rPr>
          <w:bCs/>
          <w:sz w:val="24"/>
          <w:szCs w:val="24"/>
        </w:rPr>
        <w:t>valuation of the sgRNAs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he cutting activity of the sgRNAs was tested in B16-F10 cells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sz w:val="24"/>
          <w:szCs w:val="24"/>
        </w:rPr>
      </w:pPr>
      <w:r>
        <w:rPr>
          <w:color w:val="FF0000"/>
          <w:sz w:val="18"/>
          <w:szCs w:val="18"/>
        </w:rPr>
        <w:drawing>
          <wp:inline distT="0" distB="0" distL="0" distR="0">
            <wp:extent cx="5272405" cy="61874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18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. </w:t>
      </w:r>
      <w:r>
        <w:rPr>
          <w:bCs/>
          <w:sz w:val="24"/>
          <w:szCs w:val="24"/>
        </w:rPr>
        <w:t>P3 donor, type 2</w:t>
      </w:r>
      <w:r>
        <w:rPr>
          <w:bCs/>
        </w:rPr>
        <w:t xml:space="preserve"> (</w:t>
      </w:r>
      <w:r>
        <w:rPr>
          <w:bCs/>
          <w:sz w:val="24"/>
          <w:szCs w:val="24"/>
        </w:rPr>
        <w:t>5'-3')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Red: sgRNA1 target site; underline: homology sequence; blue: P3 promoter; bold: </w:t>
      </w:r>
      <w:r>
        <w:rPr>
          <w:i/>
          <w:iCs/>
          <w:sz w:val="24"/>
          <w:szCs w:val="24"/>
        </w:rPr>
        <w:t>F8</w:t>
      </w:r>
      <w:r>
        <w:rPr>
          <w:sz w:val="24"/>
          <w:szCs w:val="24"/>
        </w:rPr>
        <w:t xml:space="preserve"> exon1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he only difference between type 1 and type 2 donor is that only type 2 donor has the two sgRNA sites.</w:t>
      </w:r>
    </w:p>
    <w:p>
      <w:pPr>
        <w:pStyle w:val="Normal"/>
        <w:rPr>
          <w:b/>
          <w:b/>
          <w:sz w:val="24"/>
          <w:szCs w:val="24"/>
        </w:rPr>
      </w:pPr>
      <w:r>
        <w:rPr>
          <w:color w:val="FF0000"/>
          <w:sz w:val="18"/>
          <w:szCs w:val="18"/>
        </w:rPr>
        <w:drawing>
          <wp:inline distT="0" distB="0" distL="0" distR="0">
            <wp:extent cx="5271770" cy="73710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37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4</w:t>
      </w:r>
      <w:r>
        <w:rPr>
          <w:b/>
          <w:sz w:val="24"/>
          <w:szCs w:val="24"/>
        </w:rPr>
        <w:t xml:space="preserve">. </w:t>
      </w:r>
      <w:r>
        <w:rPr>
          <w:bCs/>
          <w:sz w:val="24"/>
          <w:szCs w:val="24"/>
        </w:rPr>
        <w:t>hAAT donor, type 2</w:t>
      </w:r>
      <w:r>
        <w:rPr>
          <w:bCs/>
        </w:rPr>
        <w:t xml:space="preserve"> (</w:t>
      </w:r>
      <w:r>
        <w:rPr>
          <w:bCs/>
          <w:sz w:val="24"/>
          <w:szCs w:val="24"/>
        </w:rPr>
        <w:t>5'-3')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Red: sgRNA1 target site; underline: homology sequence; blue: hAAT promoter; bold: </w:t>
      </w:r>
      <w:r>
        <w:rPr>
          <w:i/>
          <w:iCs/>
          <w:sz w:val="24"/>
          <w:szCs w:val="24"/>
        </w:rPr>
        <w:t>F8</w:t>
      </w:r>
      <w:r>
        <w:rPr>
          <w:sz w:val="24"/>
          <w:szCs w:val="24"/>
        </w:rPr>
        <w:t xml:space="preserve"> exon1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he only difference between type 1 and type 2 donor is that only type 2 donor has the two sgRNA sites.</w:t>
      </w:r>
      <w:r>
        <w:br w:type="page"/>
      </w:r>
    </w:p>
    <w:p>
      <w:pPr>
        <w:pStyle w:val="Normal"/>
        <w:spacing w:before="0" w:after="624"/>
        <w:jc w:val="left"/>
        <w:rPr/>
      </w:pPr>
      <w:r>
        <w:rPr/>
        <w:drawing>
          <wp:inline distT="0" distB="0" distL="0" distR="0">
            <wp:extent cx="5291455" cy="58115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55" cy="581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5. </w:t>
      </w:r>
      <w:r>
        <w:rPr>
          <w:bCs/>
          <w:sz w:val="24"/>
          <w:szCs w:val="24"/>
        </w:rPr>
        <w:t>Donor i</w:t>
      </w:r>
      <w:r>
        <w:rPr>
          <w:bCs/>
          <w:sz w:val="24"/>
          <w:szCs w:val="24"/>
        </w:rPr>
        <w:t>ntegration</w:t>
      </w:r>
      <w:r>
        <w:rPr>
          <w:bCs/>
          <w:sz w:val="24"/>
          <w:szCs w:val="24"/>
        </w:rPr>
        <w:t xml:space="preserve"> via NHEJ.</w:t>
      </w:r>
      <w:r>
        <w:rPr>
          <w:b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A)</w:t>
      </w:r>
      <w:r>
        <w:rPr>
          <w:sz w:val="24"/>
          <w:szCs w:val="24"/>
        </w:rPr>
        <w:t xml:space="preserve"> Schematic of forward and reverse integration of donor vector at the target site via NHEJ. </w:t>
      </w:r>
      <w:r>
        <w:rPr>
          <w:b/>
          <w:bCs/>
          <w:sz w:val="24"/>
          <w:szCs w:val="24"/>
        </w:rPr>
        <w:t>(B)</w:t>
      </w:r>
      <w:r>
        <w:rPr>
          <w:sz w:val="24"/>
          <w:szCs w:val="24"/>
        </w:rPr>
        <w:t xml:space="preserve"> Sanger sequencing of the NHEJ band in Figure 4C. </w:t>
      </w:r>
      <w:r>
        <w:rPr>
          <w:b/>
          <w:bCs/>
          <w:sz w:val="24"/>
          <w:szCs w:val="24"/>
        </w:rPr>
        <w:t>(C)</w:t>
      </w:r>
      <w:r>
        <w:rPr>
          <w:sz w:val="24"/>
          <w:szCs w:val="24"/>
        </w:rPr>
        <w:t xml:space="preserve"> PCR detection of the reverse integration of donor vectors. For type 1 donors, the AAV </w:t>
      </w:r>
      <w:r>
        <w:rPr>
          <w:sz w:val="24"/>
          <w:szCs w:val="24"/>
        </w:rPr>
        <w:t>IT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quenc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</w:t>
      </w:r>
      <w:r>
        <w:rPr>
          <w:sz w:val="24"/>
          <w:szCs w:val="24"/>
        </w:rPr>
        <w:t>ll be integrated too, resulting in a larger PCR product.</w:t>
      </w:r>
      <w:r>
        <w:rPr>
          <w:b/>
          <w:bCs/>
          <w:sz w:val="24"/>
          <w:szCs w:val="24"/>
        </w:rPr>
        <w:t xml:space="preserve"> (D)</w:t>
      </w:r>
      <w:r>
        <w:rPr>
          <w:sz w:val="24"/>
          <w:szCs w:val="24"/>
        </w:rPr>
        <w:t xml:space="preserve"> Sanger sequencing of the PCR products verified the reverse integration.</w:t>
      </w:r>
    </w:p>
    <w:p>
      <w:pPr>
        <w:pStyle w:val="Normal"/>
        <w:spacing w:before="0" w:after="624"/>
        <w:jc w:val="left"/>
        <w:rPr>
          <w:b/>
          <w:b/>
          <w:sz w:val="24"/>
          <w:szCs w:val="24"/>
        </w:rPr>
      </w:pPr>
      <w:r>
        <w:rPr/>
        <w:drawing>
          <wp:inline distT="0" distB="0" distL="0" distR="0">
            <wp:extent cx="5200015" cy="19570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6</w:t>
      </w:r>
      <w:r>
        <w:rPr>
          <w:b/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Sanger sequencing of </w:t>
      </w:r>
      <w:r>
        <w:rPr>
          <w:bCs/>
          <w:sz w:val="24"/>
          <w:szCs w:val="24"/>
        </w:rPr>
        <w:t>the products of RT-PCR.</w:t>
      </w:r>
      <w:r>
        <w:rPr>
          <w:b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before="0" w:after="156"/>
        <w:jc w:val="left"/>
        <w:rPr>
          <w:sz w:val="18"/>
          <w:szCs w:val="18"/>
        </w:rPr>
      </w:pPr>
      <w:r>
        <w:rPr>
          <w:b/>
          <w:sz w:val="24"/>
          <w:szCs w:val="24"/>
        </w:rPr>
        <w:t>Data S1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>The residual 6506 bp of intron1 in human Inv1 that is suitable for sgRNA design</w:t>
      </w:r>
      <w:r>
        <w:rPr>
          <w:bCs/>
        </w:rPr>
        <w:t xml:space="preserve"> (</w:t>
      </w:r>
      <w:r>
        <w:rPr>
          <w:bCs/>
          <w:sz w:val="24"/>
          <w:szCs w:val="24"/>
        </w:rPr>
        <w:t>5'-3').</w:t>
      </w:r>
    </w:p>
    <w:p>
      <w:pPr>
        <w:pStyle w:val="Normal"/>
        <w:rPr/>
      </w:pPr>
      <w:r>
        <w:rPr>
          <w:sz w:val="18"/>
          <w:szCs w:val="18"/>
        </w:rPr>
        <w:t>ATGTGCTTCCTTGGGTGATTTTACAACTTTTTAAGCACATGAATAAAAATTATTGTCTGCTTTTTTCTCCTTTTTTCTCTCTTTTTTTTCTTGCATGCAGAAAGTTTATAGGAGGGGGATCCTCTGGATCAACACCCATGGGGGAGTGAAGGAAGCAGGATTGGGTAAAAGAAGTTGAGGTGATACAGTCTGAATAAAGGTCAGTCCCACAGGGAGCTCAAGCTAGGATGGCTCTGCAGAGATGTTCTCTATTGAGGCAAGTTGTCTGGACCTATATAGTCCCACCTTTACCAGGAATAAGGCATGAGTTTGGATGTGGTGACTGACTTCAGCCAAAATTGGTTCTCAGAGAGGAATTCAGATTAGAGTTGTCAGCTGTCAGCACACCCAGCAGCTTAGGAAATAAGTGCTTTAGTCCTGAAGCGGTGAATCTGGACACCAGCCTCCACTGTGGTCCACCCTTTCTGCTGCTCAGATTCATTTGCTTCATAAGTTCTGGAATGGTTCCTTCAGGATTCTGATGGGCTCCCTTTCCTGGGGAAACAAAAGAGAAAGGTTTGGAACACAGCACAACTCCTGCTGCTTTAGCTTTTCTTGAGTCTGCAACTGGTACTCATCATCTTCCCCTTCTACTACCCATTCTAGATCCCTCCCCCCACCACCCTCTCAATTCATACTTCTGCTGCTCCAAGTGGGTTACCAGATAAGGTATCTGGTCATCATGCCCTTTGTAAGCCATGACTGTACTTGTCCATTTATCATCAACATTGAACAAGGGAATACTAAGAGATACCCAGGCAGATGACCTGGCTGCCAAATATATTCTCCTCTGTCTCCATTGTGTAATGTCAGCCCTTCCTCCTGATGATCAGGATCGGTTACGCTTGCCAGGATAGTGACTCTTTTCCTTACCTCTTGGTCTCTTAATAGTGATCTGAAGTAATATGATGGCAACCATAGTTTCAAGTTTAATGAGACTCTTGGTGTGTCCACTGGCGGACATATTCCCCTTTTAAGAACCAGTACTTCTAAACTCTCAGAGCCCAGAGTTGGGATAAGAGGCATAGTTTCCCTAATTGGGTCACTGGGAGTAATGGTAGTGTGAGGCTGCTCCTACTTACACTCCTTGTTTTCCAAAACCATATATTTTACTTCGGGACACACCCCACTAAACGATGGCCATTGATCTAGAGTATATACTGCATCCTGCAGGATGGTGCCTCGTCCTTAGGTATTATGTCTAAGCTAGTGCCTCAGCTGTGCCTTCAACAAGCTGTCCTACCACTCTATCAAGTGGGTAGCTTCTGGGTAGTGGATTCCATGGTCATGTATCTTCTTGCTTTAAAGTAGGTCTCTTGGTCTGATGCAGTGTTATGTAAGATCAAATATTCTGTGAGGCCTTGAATGGTGGTGTTTACTGAGGCTCACCAAGCAACTGAATGATTTTCTTGAGAAATGGTGACATATCAGAGCCTTAGCTTTGGTCTCTGTTACTGGCAAGTTGAACATTAACAACATCA</w:t>
      </w:r>
    </w:p>
    <w:p>
      <w:pPr>
        <w:pStyle w:val="Normal"/>
        <w:rPr/>
      </w:pPr>
      <w:r>
        <w:rPr>
          <w:sz w:val="18"/>
          <w:szCs w:val="18"/>
        </w:rPr>
        <w:t>GTAGCTAGATCTGTATTGATGAGTCCATGATGTTGGGCCCATGCATAGCCTCTGCCATGGCTCCTCCTTTCATACATCCATTTTGTAAGAATTGGGGCACCAACAGCAGAGACTGGTAAGCATCAAAGTGGCTAAGTCATTCAGTCTACTTGGTTGTTTAGTGCTGTTTCTGTGGCTGATGTTCTTTTCATTTATTCATTCTGTAATGCGTATCCTTTGTAGATTCAATTTCCTTCTCTCTGAACAACTTCTTTGGATATTTATTGAAAGGCAGGTCTACTGTCAATAAATTCCTTAATTTTTATTGTCTGAGAAAGTTTTTATTTCTCCTTCATTTTTGAAGGATACTTTCACAGAGTTCAGAATTTTAGGTTGACTGTTTTTTCTTTCTCTCAACACTTTAAATATGTCAGTGCACTCTCTTCTTGTTTGCATGGTTTCTGAGGCGAAGTTGGATGTAATTTTTATCTTTGCTCCTCTATGGATAAAGTGTTTTTCCCCATCTGGTTTCTTACAACATTTTTTGTCTTTGATTTTCTGGAGTTTGAATATAATATGCC</w:t>
      </w:r>
    </w:p>
    <w:p>
      <w:pPr>
        <w:pStyle w:val="Normal"/>
        <w:rPr/>
      </w:pPr>
      <w:r>
        <w:rPr>
          <w:sz w:val="18"/>
          <w:szCs w:val="18"/>
        </w:rPr>
        <w:t>TAGGTGTAGGGTTTTTTTATTTGTTTGCTCGTTTGCATCTATCTTTTTTTTTTTTTTTTTTTTTTTGAGACAGAATCTCGCCCTGTCACCCAGGCTGGAGTGCAGTGGCGCGAACTCGGCTCACTGCAAGCTCCACCTCTTGGGTTCACGCCATTCTCCTGCCTCAGCCTCCTGAATAGCTGGGACTACAGGCACCCGCCACCACAGCTGGCTAATTTTTTTTGTATTTTTTAGTAAAGATGGGGTTTCACCATGTTAGCCAGGATGGTCTCGATCTCCTGACCTCGTGATCTGCCCGCCTCGGCCTCCCAAAGTGCTGGGATTACAGGCGTGAGCCACCGCGCCCAGCTGCATCCATCTTCTTTGGTATTCTCTGAGCTTCCTGAATCTGTGGTATGGTGTCTGGTGTCTGACATTAATTTGGGGGAAATTCTCAGTCATTATTGCTTTAAAAATTTGCTCCTATTCATTTCTGCATTCTTCTTCTGGCATTTCCATTATGTGTATGTTACAACTTTTGTAGTTGTTGTTCCACAGTTTTTGGACATTCTGGGCCCATGCATAGCCTCTGCCGTTGTTGTTGGTGTTTTTTTTTTTTTCAGTCTTTTTTTCTCTTTGCTTTTCAGTTTTGATTGGAAGTTTCTATTGTCATGTCCTCAAGCTCAGAGATTCTTTCCTCAGCCATGTCTCATCAACCAATGAGCCCATCAAAGACATTCTTCATCTCTGTTACAGTGTTTTGATCTCTAGCATTTCTTTTTTATTCTGTCTTAGAATTTCCATATTTTTCCTTATGATATACATCTGTCATTGCATGTTGTCTACTTTTTACATTAAAGCCATTAGCATATTAATCATAGTTTAAAAAATTCCTGGTCTGATAATTATGACATTCCTGCCATATTTGACTCTGATTCTGATGCTTGCTTGTTCAGTCTCTTCAAATTTTGTGGGTTTTGCCCTTTAGTGTGCCTTGTAATTTCTTGTTAAAAGGTGGACATGATGTACTGGCTATGAGGAACTACAGTAAATAGGCCCATAGTGATGTGGTGAGATGGAAAGAAAGAAAAGATGCTCAACATCACTAATCATTAGAGAAATATAAATCAAAACTACAAAGAGATACTGCCTCACACCCATTAGGATGGCTACTATCAAAACTAAAACAGAAAATAATGAATGTTGGTGAGGATGTGGAGAAATTGGAACCCTTGTGCACTATTGCAAATGTACAATAGGGCAGTTTCTCTAAAAATTAAACAGAATTACCATATGATCCAGCAACTCGACTTCTGGCTATATATGCAAAAGAACTGAAATGGGGTCTTAAAGAGATATTTATACATCAATTGTATTAGGGTTCTCCAATGAAACAGATCCGTGTGTGTGTGTGTGTGTGTGTGTGTGTGTGTGTAAATATATGCCAATGGTAAAAGTACAGGGTCTGAGTCAGAAGGCAGAACCAAGAATGCTTATGTCCAAGGGCAGGAGAAGACAGATGTCCCAGTTCAAACAGGGAGAGTGAATTTGCCCTTCCTCTGTCTTTTTGTTCTATTCAGGCCCTCAGTGGAATGGATAATGCCCACCCACATTGGTGAGAGTGATCTTCTTTACCAATTCACATGCTATTCTCTTCTGGAAACATCATCACAGACATACCTAGAAATACTGTTTTGCCATGTATCTGGGCATCTCTTAGCCCAGTCAAGTTGACATATAAAATTAACCATCATATCCATGTTTATAAGCAGCATTATTCACAATAGCTAAAATGTGGAAGTACTGCAAGTGTCTATTGACAGATGAATGGATAATCTAAATGTGGTATATACACACAAAGCATTACGAAAGAAGGAAATTCTGACACATGCTACGACATAGATGAACCTTGAGTATATTACGCTAAGTGAAATAAGCCAGTCATGAAAAGACAAATGCTGTATGATTCCACTTATATTGGGTACTTAGAGTAGTCAAAATGATACAGAAAGTAGAATGGTGGATGCCAGAGACTGGAGGAGGTGAGAGTTATTGTTTAATGTTTATACAGTTTCAGTTTACAACATAAAATTAATTCTGGAGGTAGATGGGAGCATATTACACGTTTTCTTTTTGGAGATGGGATCTCACTCTGTTGCCCAGGCTGGAGTGCAGTTTTGTGATCATAGCTCACTGCAGCCTTAACTGTCTGGGCTCAAGTGATCCTCCCACCCCAGGCACCAAAGCAGCTAAGACCACAGGTGCACACCACCACGCCTGGCTAATTATTATTATTTGTAGAGGCCAGGTACTGCTGTGTTGCCCAGGCTGGTGTTGAACCCCTGGGCTCAAGTGATCATCCTGCCCTGGCCTCCCAAAGTACTGGGATTACAGGTGTGTGCCACCACACCTGGCCAGAATATTTAATGCTACTGAACTGTATATTTAAACATGCTTGGGCTGGGCATGGTGCCTCATGCCTATAATCCCAGCACTTTGGGAAGCCAAGGAGGGTGGATTGCTTGAGCCCAGGAGTGTGACACCAGCCTGGGCAACATGGTGAAACCCTGTCTCTACAAAAACATTAACCGGGCATGGTGGCACACGCCTGTAGTCCCACCTACTCTGGCGGCTGAGGCGGGAGGATCACTCGAACCCGGGAGGTGGATCTCGCCACTGCACTCCAGCCTGAGCAACAGAGTGAGACCCTGTCAAAAAAAAAAAAAAAAAAAAAAGATTTACGATAGTAAATTTTATGTGTATTTTACCACAATTATTAAAATTGAAGAAAATCCCCATGGGTCACTGGTTTACCAATTTAGCCATTTTCACCATTTTTAGATTGCATTTTCCTTCTCTATCTCAGCATTCTGACTAAAGGAAAAGCAAAATTTCTTACAAGAATGAATGATTCTCCAGTGTGGCTGCTCCTGAAAGGAACAATGAGACTTTTGTTATTTCACCACAAGACTGAGAAAGAAATAAACAAGTGATAAATGCCCAGACCCCTTCTTATTCATTCCACATCCTGGTAATCTGAGGCATGGTGTGGCTTTTACTCCAAGCATATGAATACTTACAATCAGAAGCTGCCTCTCCTTTCCCTCACTTTATCATTATTGCCATCATTTATGACAATGGAGGGAGTGTCTCACTGGATGATATTTGGGGTTCTTTCTTCAGTGGTCCGCCATACCAAGCATTTATTTGTGCTGTTCTCCATCTTTCACATCTACCACTTTTCAAAAGTCCCTGAGAGTCAATAAGACATGCGACTCGAACAACTGCTTCACATCTAAGTGTATGTCTTTAAAAATCTCTCCTTTTCCATGTTTATGTCTGATGTGTTTTGTTATGGCAAAGTGGCATGTAGTATACGGTTCATAAGTGAATCGATGTATATCTGTGGAGGGCAAATGCTCAATTTTAGATCTACACATGAAAGCTTTTTTCCAGGGCAGGAGCCTTGCTTTCTCCAACTAAGCCTTAATTACCCAAATGCCCATGTGTTGTGCCTTTGGCTTGTTGAAATGATACCAACTGGTAAAATCTGATGGGAGATAAAAGTTAGATGTCCAGAAGCATAAAAGTCAGGAAGAGAGGCTCTTTATGGCATAGAGAAAGCTGCAGAACTGCTCCATGGTGTGCAAAACTCATCAGCACATGAAACTAGTGAGTGGAGATAGTCACCTTCAACCACTTTGTAATTTCTACCAATTCACTTGGGGCCAGTGTCCCTTATTCACCAAGATTCACATTGGTCCTTTTGATTATTTGGCGTGAGGAGGCCCCCAGACATGCTAAACTGTCATGCAGGGAGAGAGGAAAAGTTGGGAACCAGCCTTTGCTTAAAAGGGCTTTGACAATGGAGGCAAATAATAACATTTTGGGAACATTTATATAAGTAATTATATAATTTCTGATTCAGTAGCTGGTTCATGAATAAATGAGTAATTGGGAGTATCTGAGTGGAGACAAGAATGAACATTAATGTAGGACTGATTCTGAATTACAGCTTCTGGCACTAGTAGGTTTCAATATACATAGTCTGCTGAAAGGTAATTTTCTCTGTGATATTCCTGGTATCCCTAAGGAGGGAAGTATAATTTTAGGTACATACTGACAAAATTTGAACACAAGGTACTTAGATGAAAGTTATAGTCTGTTTTAGAGATGAAATTGAAGGATGCAGTAGCTATTGCTTTGGCAAAGGATTTTTGGCTGATGCAGTGTATGGTTATTGATTTTATGATTCTTATCATATGGCACCTAATGTATCAGTTGAGTTGTGAAAACAGTGTTTCGGTTTAATGGATGTTAGGGATTTATATACAACTTCAAATTTGCCTCCTTGCTAATAGTAGAAAAGAGTAGTATGGAAGCATTACTTCCAGCTGCTTTTTGAAGTGTCCACCAAAATGAACGACTTTTTCCTTTCTTCACGC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Wu Yong</cp:lastModifiedBy>
  <dcterms:modified xsi:type="dcterms:W3CDTF">2021-07-14T11:53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